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A42" w:rsidRPr="00771C1E" w:rsidRDefault="007C2A42" w:rsidP="007C2A42">
      <w:pPr>
        <w:rPr>
          <w:rFonts w:ascii="Times New Roman" w:hAnsi="Times New Roman"/>
        </w:rPr>
      </w:pPr>
      <w:proofErr w:type="gramStart"/>
      <w:r w:rsidRPr="00771C1E">
        <w:rPr>
          <w:rFonts w:ascii="Times New Roman" w:hAnsi="Times New Roman"/>
        </w:rPr>
        <w:t>Supplementary Table 1.</w:t>
      </w:r>
      <w:proofErr w:type="gramEnd"/>
      <w:r w:rsidRPr="00771C1E">
        <w:rPr>
          <w:rFonts w:ascii="Times New Roman" w:hAnsi="Times New Roman"/>
        </w:rPr>
        <w:t xml:space="preserve"> </w:t>
      </w:r>
      <w:proofErr w:type="gramStart"/>
      <w:r w:rsidRPr="00771C1E">
        <w:rPr>
          <w:rFonts w:ascii="Times New Roman" w:hAnsi="Times New Roman"/>
        </w:rPr>
        <w:t>Primer sequences used in study.</w:t>
      </w:r>
      <w:proofErr w:type="gramEnd"/>
    </w:p>
    <w:p w:rsidR="007C2A42" w:rsidRDefault="007C2A42" w:rsidP="007C2A42">
      <w:pPr>
        <w:widowControl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tblInd w:w="88" w:type="dxa"/>
        <w:tblLayout w:type="fixed"/>
        <w:tblLook w:val="0000"/>
      </w:tblPr>
      <w:tblGrid>
        <w:gridCol w:w="1280"/>
        <w:gridCol w:w="4680"/>
        <w:gridCol w:w="4500"/>
        <w:gridCol w:w="1620"/>
      </w:tblGrid>
      <w:tr w:rsidR="007C2A42" w:rsidTr="00277415">
        <w:trPr>
          <w:trHeight w:val="660"/>
        </w:trPr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Forward Primer 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nnealing temperature</w:t>
            </w:r>
          </w:p>
        </w:tc>
      </w:tr>
      <w:tr w:rsidR="007C2A42" w:rsidTr="00277415">
        <w:trPr>
          <w:trHeight w:val="345"/>
        </w:trPr>
        <w:tc>
          <w:tcPr>
            <w:tcW w:w="12080" w:type="dxa"/>
            <w:gridSpan w:val="4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altime</w:t>
            </w:r>
            <w:proofErr w:type="spellEnd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PCR</w:t>
            </w:r>
          </w:p>
        </w:tc>
      </w:tr>
      <w:tr w:rsidR="007C2A42" w:rsidTr="00277415">
        <w:trPr>
          <w:trHeight w:val="330"/>
        </w:trPr>
        <w:tc>
          <w:tcPr>
            <w:tcW w:w="12080" w:type="dxa"/>
            <w:gridSpan w:val="4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spartic protease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sp</w:t>
            </w:r>
            <w:r w:rsidRPr="00036972">
              <w:rPr>
                <w:rFonts w:ascii="Times New Roman" w:hAnsi="Times New Roman"/>
                <w:sz w:val="22"/>
                <w:szCs w:val="22"/>
              </w:rPr>
              <w:t>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CCACCTCAATTCTGAAG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CTGGCCATCCTAATCCA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2A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ATGATTTTAAGAATGATCCAGC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CATCAACTGAAATCGAAGG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2B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TCGTAGGAAGCAAAGGAAATCT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CAAAATCAGAAGAAATTTGTTGG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-3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AGTTTTCGCTTTCTGGCTTAA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CACAAAGTGTCATTTCTCCTCCTT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4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ATGTTACAGCAATGGGTAAGTCAA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CACGTTCAGGAAGATCCATC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7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ATGATGAATATAAAATTTACACAG</w:t>
            </w:r>
          </w:p>
        </w:tc>
        <w:tc>
          <w:tcPr>
            <w:tcW w:w="450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CCCTAAATTAACGTCATTGATA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9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TAGAGGATATGGAATGTACACAA</w:t>
            </w:r>
          </w:p>
        </w:tc>
        <w:tc>
          <w:tcPr>
            <w:tcW w:w="450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CCCACACCAGTATGATCAACA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30"/>
        </w:trPr>
        <w:tc>
          <w:tcPr>
            <w:tcW w:w="12080" w:type="dxa"/>
            <w:gridSpan w:val="4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ference gene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Pr="00036972" w:rsidRDefault="007C2A42" w:rsidP="0027741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Rps-20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CGTAAACTCAGAGGACATGTC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AGATGCAAGCTCCACCAG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C2A42" w:rsidTr="00277415">
        <w:trPr>
          <w:trHeight w:val="330"/>
        </w:trPr>
        <w:tc>
          <w:tcPr>
            <w:tcW w:w="10460" w:type="dxa"/>
            <w:gridSpan w:val="3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1914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asp-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 5' RAC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2A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CTTTGTATTTCAAATACTCTTGC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271914">
              <w:rPr>
                <w:rFonts w:ascii="Times New Roman" w:hAnsi="Times New Roman"/>
                <w:i/>
                <w:sz w:val="22"/>
                <w:szCs w:val="22"/>
              </w:rPr>
              <w:t>asp-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2B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TTGTTGTTTTGCTTGGTG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' Primer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GCAGTGGTATCAACGCAGAGT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</w:tr>
      <w:tr w:rsidR="007C2A42" w:rsidTr="00277415">
        <w:trPr>
          <w:trHeight w:val="630"/>
        </w:trPr>
        <w:tc>
          <w:tcPr>
            <w:tcW w:w="1280" w:type="dxa"/>
            <w:vAlign w:val="bottom"/>
          </w:tcPr>
          <w:p w:rsidR="007C2A42" w:rsidRDefault="007C2A42" w:rsidP="00277415">
            <w:pPr>
              <w:snapToGrid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' Adaptor</w:t>
            </w:r>
          </w:p>
        </w:tc>
        <w:tc>
          <w:tcPr>
            <w:tcW w:w="468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TCTAGAGGCCGAGGCGGCCGACATGTTTTTTTTTTTTTTTTVN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C2A42" w:rsidTr="00277415">
        <w:trPr>
          <w:trHeight w:val="630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' Adaptor</w:t>
            </w:r>
          </w:p>
        </w:tc>
        <w:tc>
          <w:tcPr>
            <w:tcW w:w="468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GCAGTGGTATCAACGCAGAGTGGCCATTATGGCCGGG</w:t>
            </w: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8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C2A42" w:rsidTr="00277415">
        <w:trPr>
          <w:trHeight w:val="330"/>
        </w:trPr>
        <w:tc>
          <w:tcPr>
            <w:tcW w:w="10460" w:type="dxa"/>
            <w:gridSpan w:val="3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1914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asp-</w:t>
            </w:r>
            <w:r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7 and 9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Internal PC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7C2A42" w:rsidTr="00277415">
        <w:trPr>
          <w:trHeight w:val="315"/>
        </w:trPr>
        <w:tc>
          <w:tcPr>
            <w:tcW w:w="12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asp-7</w:t>
            </w:r>
          </w:p>
        </w:tc>
        <w:tc>
          <w:tcPr>
            <w:tcW w:w="4680" w:type="dxa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AGGAAATATATCAATTGGAACTCC</w:t>
            </w:r>
          </w:p>
        </w:tc>
        <w:tc>
          <w:tcPr>
            <w:tcW w:w="4500" w:type="dxa"/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CCCTAAATTAACGTCATTGATA</w:t>
            </w:r>
          </w:p>
        </w:tc>
        <w:tc>
          <w:tcPr>
            <w:tcW w:w="1620" w:type="dxa"/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7C2A42" w:rsidTr="00277415">
        <w:trPr>
          <w:trHeight w:val="330"/>
        </w:trPr>
        <w:tc>
          <w:tcPr>
            <w:tcW w:w="1280" w:type="dxa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036972">
              <w:rPr>
                <w:rFonts w:ascii="Times New Roman" w:hAnsi="Times New Roman"/>
                <w:i/>
                <w:sz w:val="22"/>
                <w:szCs w:val="22"/>
              </w:rPr>
              <w:t>sp-9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AGGAAATATATCAATTGGAACTCC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bottom"/>
          </w:tcPr>
          <w:p w:rsidR="007C2A42" w:rsidRDefault="007C2A42" w:rsidP="0027741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CCCACACCAGTATGATCAAC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 w:rsidR="007C2A42" w:rsidRDefault="007C2A42" w:rsidP="00277415">
            <w:pPr>
              <w:snapToGri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</w:tbl>
    <w:p w:rsidR="007C2A42" w:rsidRDefault="007C2A42" w:rsidP="007C2A42">
      <w:pPr>
        <w:widowControl/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6D489F" w:rsidRDefault="006D489F" w:rsidP="007C2A42"/>
    <w:sectPr w:rsidR="006D489F" w:rsidSect="006D48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itstream Vera San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2A42"/>
    <w:rsid w:val="006D489F"/>
    <w:rsid w:val="007C2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A42"/>
    <w:pPr>
      <w:widowControl w:val="0"/>
      <w:suppressAutoHyphens/>
      <w:spacing w:after="0" w:line="240" w:lineRule="auto"/>
    </w:pPr>
    <w:rPr>
      <w:rFonts w:ascii="Bitstream Vera Sans" w:eastAsia="Bitstream Vera Sans" w:hAnsi="Bitstream Vera Sans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>Rigden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</dc:creator>
  <cp:keywords/>
  <dc:description/>
  <cp:lastModifiedBy>Luciane</cp:lastModifiedBy>
  <cp:revision>1</cp:revision>
  <dcterms:created xsi:type="dcterms:W3CDTF">2009-02-22T20:20:00Z</dcterms:created>
  <dcterms:modified xsi:type="dcterms:W3CDTF">2009-02-22T20:21:00Z</dcterms:modified>
</cp:coreProperties>
</file>